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141E" w14:textId="001DAF4C" w:rsidR="007D56C5" w:rsidRDefault="007D56C5" w:rsidP="007D56C5">
      <w:pPr>
        <w:jc w:val="center"/>
      </w:pPr>
      <w:r>
        <w:t xml:space="preserve">Table 4. </w:t>
      </w:r>
      <w:r w:rsidRPr="007D56C5">
        <w:rPr>
          <w:rFonts w:ascii="Calibri" w:eastAsia="Times New Roman" w:hAnsi="Calibri" w:cs="Calibri"/>
          <w:color w:val="000000"/>
        </w:rPr>
        <w:t>Estimates of fixed effects using generalized linear mixed model regression</w:t>
      </w:r>
    </w:p>
    <w:tbl>
      <w:tblPr>
        <w:tblW w:w="9069" w:type="dxa"/>
        <w:tblLook w:val="04A0" w:firstRow="1" w:lastRow="0" w:firstColumn="1" w:lastColumn="0" w:noHBand="0" w:noVBand="1"/>
      </w:tblPr>
      <w:tblGrid>
        <w:gridCol w:w="236"/>
        <w:gridCol w:w="2594"/>
        <w:gridCol w:w="5098"/>
        <w:gridCol w:w="1141"/>
      </w:tblGrid>
      <w:tr w:rsidR="000462A2" w:rsidRPr="000462A2" w14:paraId="6EAD5D51" w14:textId="77777777" w:rsidTr="005027B8">
        <w:trPr>
          <w:trHeight w:val="320"/>
        </w:trPr>
        <w:tc>
          <w:tcPr>
            <w:tcW w:w="90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C6A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Non-concentrated ADSC-CM (n=17)</w:t>
            </w:r>
          </w:p>
        </w:tc>
      </w:tr>
      <w:tr w:rsidR="000462A2" w:rsidRPr="000462A2" w14:paraId="1D42B24A" w14:textId="77777777" w:rsidTr="005027B8">
        <w:trPr>
          <w:trHeight w:val="32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EC68" w14:textId="79E0287C" w:rsidR="000462A2" w:rsidRPr="000462A2" w:rsidRDefault="000462A2" w:rsidP="000462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Week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0E8C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95% CI (</w:t>
            </w: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  <w:r w:rsidRPr="000462A2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⎯</w:t>
            </w: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  <w:proofErr w:type="spellEnd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ound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F69C" w14:textId="28E5177B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462A2">
              <w:rPr>
                <w:b/>
                <w:bCs/>
                <w:vertAlign w:val="superscript"/>
              </w:rPr>
              <w:t>1</w:t>
            </w:r>
          </w:p>
        </w:tc>
      </w:tr>
      <w:tr w:rsidR="005027B8" w:rsidRPr="000462A2" w14:paraId="11774D91" w14:textId="77777777" w:rsidTr="005027B8">
        <w:trPr>
          <w:trHeight w:val="32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7EC7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124D1F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362553E9" w14:textId="5AFB6DE6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255.6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29.64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110ED95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389DC85E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E75E63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1CC3F8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D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D96F04A" w14:textId="049669FA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281.9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44.28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8D0FA3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23D36719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81C840F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02F8FC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V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216A49B" w14:textId="2E666DD0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12.90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36.1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B5859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08B733ED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026F11E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FCC6DD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C660A9E" w14:textId="102BEB34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6.7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25.8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B21AB3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173ED506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74FB7FA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51EA74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099C4F11" w14:textId="39570A10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0.0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91FA5E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6557D177" w14:textId="77777777" w:rsidTr="005027B8">
        <w:trPr>
          <w:trHeight w:val="320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F7B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B5C0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FU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410B" w14:textId="1422C9DC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10.7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61.26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8F9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462A2" w:rsidRPr="000462A2" w14:paraId="7A8A4C1D" w14:textId="77777777" w:rsidTr="005027B8">
        <w:trPr>
          <w:trHeight w:val="32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A97B" w14:textId="217873CE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B90F" w14:textId="69C5EBBD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95% CI 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[</w:t>
            </w:r>
            <w:proofErr w:type="spellStart"/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ower</w:t>
            </w:r>
            <w:r w:rsidRPr="000462A2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⎯</w:t>
            </w: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  <w:proofErr w:type="spellEnd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ound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6B83" w14:textId="309DF6D6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462A2">
              <w:rPr>
                <w:b/>
                <w:bCs/>
                <w:vertAlign w:val="superscript"/>
              </w:rPr>
              <w:t>1</w:t>
            </w:r>
          </w:p>
        </w:tc>
      </w:tr>
      <w:tr w:rsidR="005027B8" w:rsidRPr="000462A2" w14:paraId="4D9ED9EA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696F856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C1C234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0C43F8E5" w14:textId="7B0A8FC7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67.9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92.0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B01EE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</w:tr>
      <w:tr w:rsidR="005027B8" w:rsidRPr="000462A2" w14:paraId="1F964995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21AB6D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E5C906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D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4B5DC05F" w14:textId="0719B572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85.4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88.6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6A9EA81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</w:tr>
      <w:tr w:rsidR="005027B8" w:rsidRPr="000462A2" w14:paraId="1A220096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3919020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5301E6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V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57CD270" w14:textId="4BB4B6AB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5.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A1CC28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</w:tr>
      <w:tr w:rsidR="005027B8" w:rsidRPr="000462A2" w14:paraId="4EEF8EB4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57D3D1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9DFAA4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57A54A81" w14:textId="348BD8EC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2.1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5.1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B282A66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5027B8" w:rsidRPr="000462A2" w14:paraId="4D413652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7426EC6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A08489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B09571B" w14:textId="740DB065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0.1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5F90C1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</w:tr>
      <w:tr w:rsidR="005027B8" w:rsidRPr="000462A2" w14:paraId="3B255F7A" w14:textId="77777777" w:rsidTr="005027B8">
        <w:trPr>
          <w:trHeight w:val="320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CB71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9E38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FU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A0F6" w14:textId="46E475C2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[</w:t>
            </w:r>
            <w:r w:rsidR="000B1EC4">
              <w:rPr>
                <w:rFonts w:ascii="Calibri" w:eastAsia="Times New Roman" w:hAnsi="Calibri" w:cs="Calibri"/>
                <w:color w:val="000000"/>
              </w:rPr>
              <w:t>(</w:t>
            </w:r>
            <w:r w:rsidRPr="000462A2">
              <w:rPr>
                <w:rFonts w:ascii="Calibri" w:eastAsia="Times New Roman" w:hAnsi="Calibri" w:cs="Calibri"/>
                <w:color w:val="000000"/>
              </w:rPr>
              <w:t>-25.74</w:t>
            </w:r>
            <w:r w:rsidR="000B1EC4">
              <w:rPr>
                <w:rFonts w:ascii="Calibri" w:eastAsia="Times New Roman" w:hAnsi="Calibri" w:cs="Calibri"/>
                <w:color w:val="000000"/>
              </w:rPr>
              <w:t>)</w:t>
            </w:r>
            <w:r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Pr="000462A2">
              <w:rPr>
                <w:rFonts w:ascii="Calibri" w:eastAsia="Times New Roman" w:hAnsi="Calibri" w:cs="Calibri"/>
                <w:color w:val="000000"/>
              </w:rPr>
              <w:t>29.62]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D64F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</w:tr>
      <w:tr w:rsidR="000462A2" w:rsidRPr="000462A2" w14:paraId="7E811533" w14:textId="77777777" w:rsidTr="005027B8">
        <w:trPr>
          <w:trHeight w:val="320"/>
        </w:trPr>
        <w:tc>
          <w:tcPr>
            <w:tcW w:w="90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FCD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Concentrated ADSC-CM (n=20)</w:t>
            </w:r>
          </w:p>
        </w:tc>
      </w:tr>
      <w:tr w:rsidR="000462A2" w:rsidRPr="000462A2" w14:paraId="0CF87E92" w14:textId="77777777" w:rsidTr="005027B8">
        <w:trPr>
          <w:trHeight w:val="32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3B8A" w14:textId="453BC6B4" w:rsidR="000462A2" w:rsidRPr="000462A2" w:rsidRDefault="000462A2" w:rsidP="000462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Week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FA45" w14:textId="76BCC4F9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95% CI 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[</w:t>
            </w: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  <w:r w:rsidRPr="000462A2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⎯</w:t>
            </w: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  <w:proofErr w:type="spellEnd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ound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FA70" w14:textId="7631F661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462A2">
              <w:rPr>
                <w:b/>
                <w:bCs/>
                <w:vertAlign w:val="superscript"/>
              </w:rPr>
              <w:t>1</w:t>
            </w:r>
          </w:p>
        </w:tc>
      </w:tr>
      <w:tr w:rsidR="005027B8" w:rsidRPr="000462A2" w14:paraId="3BDCD6D1" w14:textId="77777777" w:rsidTr="005027B8">
        <w:trPr>
          <w:trHeight w:val="32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5F76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870317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5F4D" w14:textId="206A824B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62.2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72.17]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CD90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5F0B9E81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229F109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10A955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D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03CEB29" w14:textId="094525A2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249.6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37.03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165018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5816537E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CCA962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8AEB5E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V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4D745C06" w14:textId="096D8537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14.63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32.7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3FB3B15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0F48ADAC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B8DF1D2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82F874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E825B06" w14:textId="4A541A2D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32.4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4.22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EAC9B4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41164E87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23B6A8F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73F04D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36D699A8" w14:textId="529D1408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0.0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1D19A38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027B8" w:rsidRPr="000462A2" w14:paraId="2302EDA0" w14:textId="77777777" w:rsidTr="005027B8">
        <w:trPr>
          <w:trHeight w:val="320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785F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9A7F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FU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C6A4" w14:textId="5318ED3D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99.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60.22)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4683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462A2" w:rsidRPr="000462A2" w14:paraId="098F402B" w14:textId="77777777" w:rsidTr="005027B8">
        <w:trPr>
          <w:trHeight w:val="32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EB64" w14:textId="6BE1F97C" w:rsidR="000462A2" w:rsidRPr="000462A2" w:rsidRDefault="000462A2" w:rsidP="000462A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  <w:r>
              <w:rPr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341E" w14:textId="5CC7FD6B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95% CI 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[</w:t>
            </w:r>
            <w:proofErr w:type="spellStart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  <w:r w:rsidRPr="000462A2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⎯</w:t>
            </w:r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  <w:proofErr w:type="spellEnd"/>
            <w:r w:rsidRPr="000462A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ound</w:t>
            </w:r>
            <w:r w:rsidR="000B1EC4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461B" w14:textId="45637F2E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462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0462A2">
              <w:rPr>
                <w:b/>
                <w:bCs/>
                <w:vertAlign w:val="superscript"/>
              </w:rPr>
              <w:t>1</w:t>
            </w:r>
          </w:p>
        </w:tc>
      </w:tr>
      <w:tr w:rsidR="005027B8" w:rsidRPr="000462A2" w14:paraId="71725A02" w14:textId="77777777" w:rsidTr="005027B8">
        <w:trPr>
          <w:trHeight w:val="32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7A9A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F753CA3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C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191F" w14:textId="7549ADF8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225.6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>
              <w:rPr>
                <w:rFonts w:ascii="Cambria Math" w:eastAsia="Times New Roman" w:hAnsi="Cambria Math" w:cs="Cambria Math"/>
                <w:color w:val="000000"/>
              </w:rPr>
              <w:t>(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-123.84</w:t>
            </w:r>
            <w:r>
              <w:rPr>
                <w:rFonts w:ascii="Calibri" w:eastAsia="Times New Roman" w:hAnsi="Calibri" w:cs="Calibri"/>
                <w:color w:val="000000"/>
              </w:rPr>
              <w:t>)]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A749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</w:tr>
      <w:tr w:rsidR="005027B8" w:rsidRPr="000462A2" w14:paraId="5C891687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F3EB4C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96A418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HD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5021EC42" w14:textId="2237EF27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68.9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79.9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717B04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</w:tr>
      <w:tr w:rsidR="005027B8" w:rsidRPr="000462A2" w14:paraId="30C2C021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2321D3A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97E7EE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V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09A94F3C" w14:textId="5A5969E9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3.7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6.1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F5165FF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</w:tr>
      <w:tr w:rsidR="005027B8" w:rsidRPr="000462A2" w14:paraId="6B79F6A2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A517952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A815A1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R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552AF55" w14:textId="306AFD5E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6.11</w:t>
            </w:r>
            <w:r w:rsidR="005027B8">
              <w:rPr>
                <w:rFonts w:ascii="Calibri" w:eastAsia="Times New Roman" w:hAnsi="Calibri" w:cs="Calibri"/>
                <w:color w:val="000000"/>
              </w:rPr>
              <w:t>)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3.7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01D34A9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5027B8" w:rsidRPr="000462A2" w14:paraId="125141B6" w14:textId="77777777" w:rsidTr="005027B8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0F78A61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8489DF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MT</w:t>
            </w:r>
          </w:p>
        </w:tc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3EAA19A9" w14:textId="34E38EBE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(-0.01</w:t>
            </w:r>
            <w:r w:rsidR="005027B8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5027B8">
              <w:rPr>
                <w:rFonts w:ascii="Cambria Math" w:eastAsia="Times New Roman" w:hAnsi="Cambria Math" w:cs="Cambria Math"/>
                <w:color w:val="000000"/>
              </w:rPr>
              <w:t xml:space="preserve"> 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EA746BB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</w:tr>
      <w:tr w:rsidR="005027B8" w:rsidRPr="000462A2" w14:paraId="22024960" w14:textId="77777777" w:rsidTr="005027B8">
        <w:trPr>
          <w:trHeight w:val="320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AB6C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32F0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TFU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FFD3" w14:textId="114255F7" w:rsidR="000462A2" w:rsidRPr="000462A2" w:rsidRDefault="000B1EC4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26.57</w:t>
            </w:r>
            <w:r w:rsidR="000462A2" w:rsidRPr="000462A2">
              <w:rPr>
                <w:rFonts w:ascii="Cambria Math" w:eastAsia="Times New Roman" w:hAnsi="Cambria Math" w:cs="Cambria Math"/>
                <w:color w:val="000000"/>
              </w:rPr>
              <w:t>⎯</w:t>
            </w:r>
            <w:r w:rsidR="000462A2" w:rsidRPr="000462A2">
              <w:rPr>
                <w:rFonts w:ascii="Calibri" w:eastAsia="Times New Roman" w:hAnsi="Calibri" w:cs="Calibri"/>
                <w:color w:val="000000"/>
              </w:rPr>
              <w:t>21.0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04F0" w14:textId="77777777" w:rsidR="000462A2" w:rsidRPr="000462A2" w:rsidRDefault="000462A2" w:rsidP="000462A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62A2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</w:tr>
      <w:tr w:rsidR="000462A2" w:rsidRPr="000462A2" w14:paraId="2977FEE4" w14:textId="77777777" w:rsidTr="000462A2">
        <w:trPr>
          <w:trHeight w:val="320"/>
        </w:trPr>
        <w:tc>
          <w:tcPr>
            <w:tcW w:w="9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58D5" w14:textId="73EF2683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: hair count, HD: hair density, VR: vellus rate, TR: terminal rate, MT: mean thickness, TFU: total follicular units</w:t>
            </w:r>
          </w:p>
          <w:p w14:paraId="1D142910" w14:textId="61577986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462A2">
              <w:rPr>
                <w:b/>
                <w:bCs/>
                <w:vertAlign w:val="superscript"/>
              </w:rPr>
              <w:t>1</w:t>
            </w: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lysis using generalized mixed model regression, significant if P&lt;0.05</w:t>
            </w:r>
          </w:p>
        </w:tc>
      </w:tr>
      <w:tr w:rsidR="000462A2" w:rsidRPr="000462A2" w14:paraId="0D8F84BF" w14:textId="77777777" w:rsidTr="000462A2">
        <w:trPr>
          <w:trHeight w:val="95"/>
        </w:trPr>
        <w:tc>
          <w:tcPr>
            <w:tcW w:w="7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D84" w14:textId="6E68B13F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vertAlign w:val="superscript"/>
              </w:rPr>
              <w:t>a</w:t>
            </w: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</w:t>
            </w:r>
            <w:proofErr w:type="spellEnd"/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tween week 0 and 6 in the non-concentrated grou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61A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62A2" w:rsidRPr="000462A2" w14:paraId="31F538A8" w14:textId="77777777" w:rsidTr="000462A2">
        <w:trPr>
          <w:trHeight w:val="155"/>
        </w:trPr>
        <w:tc>
          <w:tcPr>
            <w:tcW w:w="9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9EF" w14:textId="04813571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vertAlign w:val="superscript"/>
              </w:rPr>
              <w:t>b</w:t>
            </w: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</w:t>
            </w:r>
            <w:proofErr w:type="spellEnd"/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tween placebo and intervention in the non-concentrated group</w:t>
            </w:r>
          </w:p>
        </w:tc>
      </w:tr>
      <w:tr w:rsidR="000462A2" w:rsidRPr="000462A2" w14:paraId="2A179241" w14:textId="77777777" w:rsidTr="000462A2">
        <w:trPr>
          <w:trHeight w:val="69"/>
        </w:trPr>
        <w:tc>
          <w:tcPr>
            <w:tcW w:w="7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EEA" w14:textId="296FFAEC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vertAlign w:val="superscript"/>
              </w:rPr>
              <w:t>c</w:t>
            </w: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</w:t>
            </w:r>
            <w:proofErr w:type="spellEnd"/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tween week 0 and 6 in the concentrated grou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E3B" w14:textId="77777777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62A2" w:rsidRPr="000462A2" w14:paraId="2BD54A29" w14:textId="77777777" w:rsidTr="000462A2">
        <w:trPr>
          <w:trHeight w:val="69"/>
        </w:trPr>
        <w:tc>
          <w:tcPr>
            <w:tcW w:w="9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92C4" w14:textId="1E3D2E25" w:rsidR="000462A2" w:rsidRPr="000462A2" w:rsidRDefault="000462A2" w:rsidP="000462A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vertAlign w:val="superscript"/>
              </w:rPr>
              <w:t>d</w:t>
            </w:r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</w:t>
            </w:r>
            <w:proofErr w:type="spellEnd"/>
            <w:r w:rsidRPr="000462A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tween placebo and intervention in the concentrated group</w:t>
            </w:r>
          </w:p>
        </w:tc>
      </w:tr>
    </w:tbl>
    <w:p w14:paraId="19FC9C09" w14:textId="77777777" w:rsidR="00D80603" w:rsidRDefault="007D56C5"/>
    <w:sectPr w:rsidR="00D80603" w:rsidSect="00C45D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A2"/>
    <w:rsid w:val="000462A2"/>
    <w:rsid w:val="000B1EC4"/>
    <w:rsid w:val="005027B8"/>
    <w:rsid w:val="00742A3D"/>
    <w:rsid w:val="007D56C5"/>
    <w:rsid w:val="00C45DB3"/>
    <w:rsid w:val="00E35344"/>
    <w:rsid w:val="00EF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2686836"/>
  <w15:chartTrackingRefBased/>
  <w15:docId w15:val="{F42EAF5F-9712-6840-B347-058243E5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3T04:33:00Z</dcterms:created>
  <dcterms:modified xsi:type="dcterms:W3CDTF">2023-04-25T04:55:00Z</dcterms:modified>
</cp:coreProperties>
</file>